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945"/>
        <w:gridCol w:w="4500"/>
      </w:tblGrid>
      <w:tr w:rsidR="001212FE" w:rsidRPr="00D20550" w14:paraId="12EFB007" w14:textId="77777777" w:rsidTr="001212FE">
        <w:tc>
          <w:tcPr>
            <w:tcW w:w="4945" w:type="dxa"/>
          </w:tcPr>
          <w:p w14:paraId="0BA39256" w14:textId="39CDE383" w:rsidR="001212FE" w:rsidRPr="00C304DA" w:rsidRDefault="001212FE" w:rsidP="005B6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4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urce Data name (as appearing in </w:t>
            </w:r>
            <w:proofErr w:type="spellStart"/>
            <w:r w:rsidRPr="00C304DA">
              <w:rPr>
                <w:rFonts w:ascii="Arial" w:hAnsi="Arial" w:cs="Arial"/>
                <w:b/>
                <w:bCs/>
                <w:sz w:val="20"/>
                <w:szCs w:val="20"/>
              </w:rPr>
              <w:t>eProofing</w:t>
            </w:r>
            <w:proofErr w:type="spellEnd"/>
            <w:r w:rsidRPr="00C304DA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500" w:type="dxa"/>
          </w:tcPr>
          <w:p w14:paraId="1D319A0D" w14:textId="52BBA7D3" w:rsidR="001212FE" w:rsidRPr="00C304DA" w:rsidRDefault="001212FE" w:rsidP="005B6CC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4DA">
              <w:rPr>
                <w:rFonts w:ascii="Arial" w:hAnsi="Arial" w:cs="Arial"/>
                <w:b/>
                <w:bCs/>
                <w:sz w:val="20"/>
                <w:szCs w:val="20"/>
              </w:rPr>
              <w:t>Caption</w:t>
            </w:r>
          </w:p>
        </w:tc>
      </w:tr>
      <w:tr w:rsidR="001212FE" w:rsidRPr="00D20550" w14:paraId="399F7563" w14:textId="77777777" w:rsidTr="001212FE">
        <w:tc>
          <w:tcPr>
            <w:tcW w:w="4945" w:type="dxa"/>
          </w:tcPr>
          <w:p w14:paraId="1F72308A" w14:textId="47EBDE17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 1</w:t>
            </w:r>
          </w:p>
        </w:tc>
        <w:tc>
          <w:tcPr>
            <w:tcW w:w="4500" w:type="dxa"/>
          </w:tcPr>
          <w:p w14:paraId="7ABCD760" w14:textId="796F383A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Figure 1</w:t>
            </w:r>
          </w:p>
        </w:tc>
      </w:tr>
      <w:tr w:rsidR="001212FE" w:rsidRPr="00D20550" w14:paraId="5AF8645C" w14:textId="77777777" w:rsidTr="001212FE">
        <w:tc>
          <w:tcPr>
            <w:tcW w:w="4945" w:type="dxa"/>
          </w:tcPr>
          <w:p w14:paraId="35672604" w14:textId="7CAFD1BA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 2</w:t>
            </w:r>
          </w:p>
        </w:tc>
        <w:tc>
          <w:tcPr>
            <w:tcW w:w="4500" w:type="dxa"/>
          </w:tcPr>
          <w:p w14:paraId="512A3321" w14:textId="3ACD0620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Figure 2</w:t>
            </w:r>
          </w:p>
        </w:tc>
      </w:tr>
      <w:tr w:rsidR="001212FE" w:rsidRPr="00D20550" w14:paraId="5639C930" w14:textId="77777777" w:rsidTr="001212FE">
        <w:tc>
          <w:tcPr>
            <w:tcW w:w="4945" w:type="dxa"/>
          </w:tcPr>
          <w:p w14:paraId="062F026E" w14:textId="6DF92048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 3</w:t>
            </w:r>
          </w:p>
        </w:tc>
        <w:tc>
          <w:tcPr>
            <w:tcW w:w="4500" w:type="dxa"/>
          </w:tcPr>
          <w:p w14:paraId="547CE3BE" w14:textId="6670D99B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Figure 3</w:t>
            </w:r>
          </w:p>
        </w:tc>
      </w:tr>
      <w:tr w:rsidR="001212FE" w:rsidRPr="00D20550" w14:paraId="4A7B0318" w14:textId="77777777" w:rsidTr="001212FE">
        <w:tc>
          <w:tcPr>
            <w:tcW w:w="4945" w:type="dxa"/>
          </w:tcPr>
          <w:p w14:paraId="01E81620" w14:textId="16C50698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4500" w:type="dxa"/>
          </w:tcPr>
          <w:p w14:paraId="3FA57B61" w14:textId="1259034D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1</w:t>
            </w:r>
          </w:p>
        </w:tc>
      </w:tr>
      <w:tr w:rsidR="001212FE" w:rsidRPr="00D20550" w14:paraId="720289DE" w14:textId="77777777" w:rsidTr="001212FE">
        <w:tc>
          <w:tcPr>
            <w:tcW w:w="4945" w:type="dxa"/>
          </w:tcPr>
          <w:p w14:paraId="6C328BCE" w14:textId="0F0F3AC2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4500" w:type="dxa"/>
          </w:tcPr>
          <w:p w14:paraId="6A2A40BD" w14:textId="7BE05B57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2</w:t>
            </w:r>
          </w:p>
        </w:tc>
      </w:tr>
      <w:tr w:rsidR="001212FE" w:rsidRPr="00D20550" w14:paraId="6F582995" w14:textId="77777777" w:rsidTr="001212FE">
        <w:tc>
          <w:tcPr>
            <w:tcW w:w="4945" w:type="dxa"/>
          </w:tcPr>
          <w:p w14:paraId="66700979" w14:textId="1BDA5BC9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4500" w:type="dxa"/>
          </w:tcPr>
          <w:p w14:paraId="73286283" w14:textId="691D058D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3</w:t>
            </w:r>
          </w:p>
        </w:tc>
      </w:tr>
      <w:tr w:rsidR="001212FE" w:rsidRPr="00D20550" w14:paraId="1C80BD2A" w14:textId="77777777" w:rsidTr="001212FE">
        <w:tc>
          <w:tcPr>
            <w:tcW w:w="4945" w:type="dxa"/>
          </w:tcPr>
          <w:p w14:paraId="24402BD9" w14:textId="5248DF75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4500" w:type="dxa"/>
          </w:tcPr>
          <w:p w14:paraId="4CDEDAE7" w14:textId="196AD01C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4</w:t>
            </w:r>
          </w:p>
        </w:tc>
      </w:tr>
      <w:tr w:rsidR="001212FE" w:rsidRPr="00D20550" w14:paraId="426B40E8" w14:textId="77777777" w:rsidTr="001212FE">
        <w:tc>
          <w:tcPr>
            <w:tcW w:w="4945" w:type="dxa"/>
          </w:tcPr>
          <w:p w14:paraId="11E5C7A8" w14:textId="409AF1DD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4500" w:type="dxa"/>
          </w:tcPr>
          <w:p w14:paraId="372931E0" w14:textId="31BE8C80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5</w:t>
            </w:r>
          </w:p>
        </w:tc>
      </w:tr>
      <w:tr w:rsidR="001212FE" w:rsidRPr="00D20550" w14:paraId="4E19A432" w14:textId="77777777" w:rsidTr="001212FE">
        <w:tc>
          <w:tcPr>
            <w:tcW w:w="4945" w:type="dxa"/>
          </w:tcPr>
          <w:p w14:paraId="27A5D8A7" w14:textId="4438F8E9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9</w:t>
            </w:r>
          </w:p>
        </w:tc>
        <w:tc>
          <w:tcPr>
            <w:tcW w:w="4500" w:type="dxa"/>
          </w:tcPr>
          <w:p w14:paraId="20754660" w14:textId="7620EB87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6</w:t>
            </w:r>
          </w:p>
        </w:tc>
      </w:tr>
      <w:tr w:rsidR="001212FE" w:rsidRPr="00D20550" w14:paraId="13F24789" w14:textId="77777777" w:rsidTr="001212FE">
        <w:tc>
          <w:tcPr>
            <w:tcW w:w="4945" w:type="dxa"/>
          </w:tcPr>
          <w:p w14:paraId="48BCEB67" w14:textId="50E3238E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4500" w:type="dxa"/>
          </w:tcPr>
          <w:p w14:paraId="129FB513" w14:textId="67F8A2DC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7</w:t>
            </w:r>
          </w:p>
        </w:tc>
      </w:tr>
      <w:tr w:rsidR="001212FE" w:rsidRPr="00D20550" w14:paraId="580F16AE" w14:textId="77777777" w:rsidTr="001212FE">
        <w:tc>
          <w:tcPr>
            <w:tcW w:w="4945" w:type="dxa"/>
          </w:tcPr>
          <w:p w14:paraId="50AF1DFF" w14:textId="71AFE8F8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</w:p>
        </w:tc>
        <w:tc>
          <w:tcPr>
            <w:tcW w:w="4500" w:type="dxa"/>
          </w:tcPr>
          <w:p w14:paraId="691EA78F" w14:textId="488CC5B0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8</w:t>
            </w:r>
          </w:p>
        </w:tc>
      </w:tr>
      <w:tr w:rsidR="001212FE" w:rsidRPr="00D20550" w14:paraId="7C6DDAAB" w14:textId="77777777" w:rsidTr="001212FE">
        <w:tc>
          <w:tcPr>
            <w:tcW w:w="4945" w:type="dxa"/>
          </w:tcPr>
          <w:p w14:paraId="55E5E31B" w14:textId="2B98F4F3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4500" w:type="dxa"/>
          </w:tcPr>
          <w:p w14:paraId="6F46711A" w14:textId="5B88BCC3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9</w:t>
            </w:r>
          </w:p>
        </w:tc>
      </w:tr>
      <w:tr w:rsidR="001212FE" w:rsidRPr="00D20550" w14:paraId="3F9BB1B8" w14:textId="77777777" w:rsidTr="001212FE">
        <w:tc>
          <w:tcPr>
            <w:tcW w:w="4945" w:type="dxa"/>
          </w:tcPr>
          <w:p w14:paraId="1D6AC570" w14:textId="26CC7E0F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Data</w:t>
            </w:r>
            <w:r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4500" w:type="dxa"/>
          </w:tcPr>
          <w:p w14:paraId="24252225" w14:textId="27BE7E27" w:rsidR="001212FE" w:rsidRPr="00D20550" w:rsidRDefault="001212FE" w:rsidP="005B6CC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D20550">
              <w:rPr>
                <w:rFonts w:ascii="Arial" w:hAnsi="Arial" w:cs="Arial"/>
                <w:sz w:val="20"/>
                <w:szCs w:val="20"/>
              </w:rPr>
              <w:t>Source Data for Supplementary Figure 10</w:t>
            </w:r>
          </w:p>
        </w:tc>
      </w:tr>
    </w:tbl>
    <w:p w14:paraId="4ABB060C" w14:textId="77777777" w:rsidR="007F7E67" w:rsidRDefault="007F7E67"/>
    <w:sectPr w:rsidR="007F7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2FE"/>
    <w:rsid w:val="001212FE"/>
    <w:rsid w:val="00131B55"/>
    <w:rsid w:val="001C5819"/>
    <w:rsid w:val="00256266"/>
    <w:rsid w:val="00320A50"/>
    <w:rsid w:val="007F7E67"/>
    <w:rsid w:val="009B1600"/>
    <w:rsid w:val="00C304DA"/>
    <w:rsid w:val="00D7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3F621"/>
  <w15:chartTrackingRefBased/>
  <w15:docId w15:val="{6AD6EC27-0D19-C841-87F2-D5C2C0705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2FE"/>
  </w:style>
  <w:style w:type="paragraph" w:styleId="Heading1">
    <w:name w:val="heading 1"/>
    <w:basedOn w:val="Normal"/>
    <w:next w:val="Normal"/>
    <w:link w:val="Heading1Char"/>
    <w:uiPriority w:val="9"/>
    <w:qFormat/>
    <w:rsid w:val="00121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2F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2F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2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2F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2F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2F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2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2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2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2F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2F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1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617</Characters>
  <Application>Microsoft Office Word</Application>
  <DocSecurity>0</DocSecurity>
  <Lines>21</Lines>
  <Paragraphs>22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Srinivasan</dc:creator>
  <cp:keywords/>
  <dc:description/>
  <cp:lastModifiedBy>Aparna Srinivasan</cp:lastModifiedBy>
  <cp:revision>2</cp:revision>
  <dcterms:created xsi:type="dcterms:W3CDTF">2026-03-29T07:41:00Z</dcterms:created>
  <dcterms:modified xsi:type="dcterms:W3CDTF">2026-03-29T07:44:00Z</dcterms:modified>
</cp:coreProperties>
</file>